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5486" w14:textId="77777777" w:rsidR="006F6768" w:rsidRDefault="006F6768" w:rsidP="006F6768">
      <w:r w:rsidRPr="006F6768">
        <w:rPr>
          <w:b/>
          <w:bCs/>
        </w:rPr>
        <w:t>Supplementary Table 1</w:t>
      </w:r>
      <w:r w:rsidRPr="006F6768">
        <w:rPr>
          <w:rFonts w:hint="eastAsia"/>
        </w:rPr>
        <w:t xml:space="preserve"> </w:t>
      </w:r>
    </w:p>
    <w:p w14:paraId="2A34EA1B" w14:textId="40AF40BD" w:rsidR="006F6768" w:rsidRDefault="006F6768">
      <w:r w:rsidRPr="006F6768">
        <w:t>The absorbance of the pseudo-blood on a pre-cleaning port</w:t>
      </w:r>
    </w:p>
    <w:tbl>
      <w:tblPr>
        <w:tblpPr w:leftFromText="142" w:rightFromText="142" w:vertAnchor="page" w:horzAnchor="margin" w:tblpY="3035"/>
        <w:tblW w:w="81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6"/>
        <w:gridCol w:w="1166"/>
        <w:gridCol w:w="1166"/>
        <w:gridCol w:w="1166"/>
        <w:gridCol w:w="1166"/>
        <w:gridCol w:w="1166"/>
        <w:gridCol w:w="1166"/>
      </w:tblGrid>
      <w:tr w:rsidR="006F6768" w:rsidRPr="006F6768" w14:paraId="45EDD20D" w14:textId="77777777" w:rsidTr="006F6768">
        <w:trPr>
          <w:trHeight w:val="435"/>
        </w:trPr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46BEC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D4660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1C4A4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9369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0CFBB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N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DEF55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N5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64C5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median</w:t>
            </w:r>
          </w:p>
        </w:tc>
      </w:tr>
      <w:tr w:rsidR="006F6768" w:rsidRPr="006F6768" w14:paraId="5B7B7C24" w14:textId="77777777" w:rsidTr="006F6768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198F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12 mm port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5ED0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8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1F8F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90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AB486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87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5106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86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D0C93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84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427D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86</w:t>
            </w:r>
          </w:p>
        </w:tc>
      </w:tr>
      <w:tr w:rsidR="006F6768" w:rsidRPr="006F6768" w14:paraId="6E9B5F1E" w14:textId="77777777" w:rsidTr="006F6768">
        <w:trPr>
          <w:trHeight w:val="633"/>
        </w:trPr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65CE7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5 mm port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CC02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312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2424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97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7ADA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300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EE1D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302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9E2F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295</w:t>
            </w:r>
          </w:p>
        </w:tc>
        <w:tc>
          <w:tcPr>
            <w:tcW w:w="11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4E23" w14:textId="77777777" w:rsidR="006F6768" w:rsidRPr="006F6768" w:rsidRDefault="006F6768" w:rsidP="006F6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6768">
              <w:rPr>
                <w:rFonts w:ascii="Times New Roman" w:hAnsi="Times New Roman" w:cs="Times New Roman"/>
                <w:sz w:val="24"/>
              </w:rPr>
              <w:t>0.300</w:t>
            </w:r>
          </w:p>
        </w:tc>
      </w:tr>
    </w:tbl>
    <w:p w14:paraId="4A3DAE40" w14:textId="77777777" w:rsidR="006F6768" w:rsidRPr="006F6768" w:rsidRDefault="006F6768"/>
    <w:sectPr w:rsidR="006F6768" w:rsidRPr="006F6768" w:rsidSect="003931B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768"/>
    <w:rsid w:val="000D634A"/>
    <w:rsid w:val="003931B3"/>
    <w:rsid w:val="0040065E"/>
    <w:rsid w:val="006F6768"/>
    <w:rsid w:val="009D1228"/>
    <w:rsid w:val="00D0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297AE"/>
  <w15:chartTrackingRefBased/>
  <w15:docId w15:val="{119D3A77-5313-2B45-B90B-59FF5B49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67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7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7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7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7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7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7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7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7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67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67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67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67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67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67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67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67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67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67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F67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67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6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野　慎之介</dc:creator>
  <cp:keywords/>
  <dc:description/>
  <cp:lastModifiedBy>永野　慎之介</cp:lastModifiedBy>
  <cp:revision>1</cp:revision>
  <dcterms:created xsi:type="dcterms:W3CDTF">2024-06-20T04:06:00Z</dcterms:created>
  <dcterms:modified xsi:type="dcterms:W3CDTF">2024-06-20T04:09:00Z</dcterms:modified>
</cp:coreProperties>
</file>